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Sequence of C4-V3 peptides in vaccine</w:t>
      </w:r>
    </w:p>
    <w:p>
      <w:pPr>
        <w:pStyle w:val="Normal"/>
        <w:spacing w:lineRule="auto" w:line="480"/>
        <w:rPr/>
      </w:pPr>
      <w:r>
        <w:rPr/>
      </w:r>
    </w:p>
    <w:tbl>
      <w:tblPr>
        <w:tblW w:w="8298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78"/>
        <w:gridCol w:w="7020"/>
      </w:tblGrid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ai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quence of T1SP10 (A) Peptid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QIINMWQEVGKAMYATRPNYNKRKRIHIGPGRAFYTTK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QIINMWQEVGKAMYATRPNNNTRKSITKGPGRVIYA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V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QIINMWQEVGKAMYATRPGNNTRKSIPIGPGRAFIAT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N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QIINMWQEVGKAMYATRPHNNTRKSIHMGPGKAFYTTG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20:19:00Z</dcterms:created>
  <dc:creator>bgraham</dc:creator>
  <dc:description/>
  <cp:keywords/>
  <dc:language>en-US</dc:language>
  <cp:lastModifiedBy>bgraham</cp:lastModifiedBy>
  <dcterms:modified xsi:type="dcterms:W3CDTF">2010-07-13T20:19:00Z</dcterms:modified>
  <cp:revision>2</cp:revision>
  <dc:subject/>
  <dc:title/>
</cp:coreProperties>
</file>